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3" w:type="dxa"/>
        <w:tblInd w:w="93" w:type="dxa"/>
        <w:tblLook w:val="04A0" w:firstRow="1" w:lastRow="0" w:firstColumn="1" w:lastColumn="0" w:noHBand="0" w:noVBand="1"/>
      </w:tblPr>
      <w:tblGrid>
        <w:gridCol w:w="2085"/>
        <w:gridCol w:w="820"/>
        <w:gridCol w:w="5184"/>
        <w:gridCol w:w="1053"/>
        <w:gridCol w:w="1668"/>
        <w:gridCol w:w="1053"/>
      </w:tblGrid>
      <w:tr w:rsidR="005138DB" w:rsidRPr="005138DB" w:rsidTr="005138DB">
        <w:trPr>
          <w:trHeight w:val="290"/>
        </w:trPr>
        <w:tc>
          <w:tcPr>
            <w:tcW w:w="10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Table S8.  GO Term enrichment of </w:t>
            </w:r>
            <w:proofErr w:type="spellStart"/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QTL</w:t>
            </w:r>
            <w:proofErr w:type="spellEnd"/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that differentiate the CAST/</w:t>
            </w:r>
            <w:proofErr w:type="spellStart"/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0" w:name="_GoBack"/>
            <w:r w:rsidRPr="0076281C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Mx1</w:t>
            </w:r>
            <w:bookmarkEnd w:id="0"/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allele's effect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138DB" w:rsidRPr="005138DB" w:rsidTr="005138DB">
        <w:trPr>
          <w:gridAfter w:val="2"/>
          <w:wAfter w:w="2721" w:type="dxa"/>
          <w:trHeight w:val="300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luster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igh Alleles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Y FDR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response to cytokine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554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cytokine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554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678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lpha-beta T cell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324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324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56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primary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5601</w:t>
            </w:r>
          </w:p>
        </w:tc>
      </w:tr>
      <w:tr w:rsidR="005138DB" w:rsidRPr="005138DB" w:rsidTr="005138DB">
        <w:trPr>
          <w:gridAfter w:val="2"/>
          <w:wAfter w:w="2721" w:type="dxa"/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defens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56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ular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5601</w:t>
            </w:r>
          </w:p>
        </w:tc>
      </w:tr>
      <w:tr w:rsidR="005138DB" w:rsidRPr="005138DB" w:rsidTr="005138DB">
        <w:trPr>
          <w:gridAfter w:val="2"/>
          <w:wAfter w:w="2721" w:type="dxa"/>
          <w:trHeight w:val="300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sista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H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gene express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56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component organization at cellular leve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982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component organization or biogenesis at cellular leve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943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holesterol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46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holesterol biosynthet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783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holesterol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783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nervous system develop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783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G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holesterol biosynthet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849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mmune system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3.40E-1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9.35E-1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7.28E-10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eukocyte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3.23E-0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mmune system develop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4.11E-0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hemopoietic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r lymphoid organ develop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9.47E-0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hemopoies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1.06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defens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1.06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other organis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2.65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biologic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3.60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biotic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4.38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response to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4.52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cytokine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5.79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ellular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6.26E-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mmune effector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1.01E-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immune system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2.22E-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nate 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2.26E-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ymphocyte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2.82E-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eukocyte different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6.35E-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ytokine produc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6.35E-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ulti-organism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1.20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hagocyto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1.42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ytokine produc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1.88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response to chemical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2.77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response to cytokine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3.54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4.61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5.83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5.84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interferon-gamm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9.24E-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migr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10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13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16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bacteriu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23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tracellular signal transduc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27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3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ocalization of ce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3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organic substanc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3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yeloid leukocyte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32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 motil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35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4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4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49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programmed cell 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49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 migr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50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leukocyte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52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component move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52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immune effector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52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neutrophil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55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response to str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58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apoptot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70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tracellular protein kinase casca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74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ular component move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087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rogrammed cell 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06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molecule of bacterial origi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1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 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1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locomo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2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28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poptot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3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33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37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activation involved in 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37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eukocyte activation involved in 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37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duction of apopto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37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yeloid cell activation involved in 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37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duction of programmed cell 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4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ymphocyte different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68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ocomo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74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ular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8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ell migr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97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acromolecule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197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232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240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immune system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241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ell motil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242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macromolecule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276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latelet degranu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292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biologic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318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lipopolysacchari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348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ellular component move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359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defens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366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response to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391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multicellular organism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408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locomo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413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 prolifer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419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yeloid leukocyte mediated immun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46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leukocyte degranu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479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signal transduc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479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blood vessel morphogene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552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676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ytokine produc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684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694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ell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708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eukocyte degranu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708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phagocyto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7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vir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793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blood vessel develop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794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vasculature develop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80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negative regulation of cellular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0921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018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embrane invagin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018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response to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021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ell prolifer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028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apoptot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044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development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093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yeloid cell different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4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response to organic substanc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4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myeloid leukocyte mediated immun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4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response to interferon-gamm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41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lymphocyte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46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blood coagu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46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hemosta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46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programmed cell 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153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231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ed secretory pathwa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2701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eukocyte 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306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development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363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NA modific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453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sponse to tumor necrosis fact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453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localiz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519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integrin-mediated signaling pathwa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54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mast cell degranu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584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response to biotic stimul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584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 adhesion mediated by integri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601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60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B cell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60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cell deat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741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stablishment of protein localiz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1843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mast cell activation involved in immune respons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045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ular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416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ositive regulation of immune effector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416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leukocyte mediated immun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58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oagul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580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ntigen processing/presentation of peptide/polysaccharide </w:t>
            </w: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via MHC class I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599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599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signal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599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vesicle-mediated transpor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725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tion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homeosta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287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ytokine-mediated signaling pathwa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053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opper ion homeosta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1609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NA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212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platelet activ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215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cell communic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348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egulation of primary metabolic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479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ular membrane organiz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591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differenti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758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embrane organiz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37727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eutrophil 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15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ribosome biogene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154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ell adhesion mediated by integri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3212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rotein transpor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476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macromolecule localiz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4828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developmental proce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8995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ngiogene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928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9283</w:t>
            </w:r>
          </w:p>
        </w:tc>
      </w:tr>
      <w:tr w:rsidR="005138DB" w:rsidRPr="005138DB" w:rsidTr="005138DB">
        <w:trPr>
          <w:gridAfter w:val="2"/>
          <w:wAfter w:w="2721" w:type="dxa"/>
          <w:trHeight w:val="29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CAST/</w:t>
            </w:r>
            <w:proofErr w:type="spellStart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EiJ</w:t>
            </w:r>
            <w:proofErr w:type="spellEnd"/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usceptib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ABCDFH</w:t>
            </w:r>
          </w:p>
        </w:tc>
        <w:tc>
          <w:tcPr>
            <w:tcW w:w="5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blood coag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DB" w:rsidRPr="005138DB" w:rsidRDefault="005138DB" w:rsidP="005138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138DB">
              <w:rPr>
                <w:rFonts w:eastAsia="Times New Roman" w:cstheme="minorHAnsi"/>
                <w:color w:val="000000"/>
                <w:sz w:val="18"/>
                <w:szCs w:val="18"/>
              </w:rPr>
              <w:t>0.049798</w:t>
            </w:r>
          </w:p>
        </w:tc>
      </w:tr>
    </w:tbl>
    <w:p w:rsidR="005138DB" w:rsidRPr="005138DB" w:rsidRDefault="005138DB" w:rsidP="005138DB">
      <w:pPr>
        <w:rPr>
          <w:sz w:val="18"/>
          <w:szCs w:val="18"/>
        </w:rPr>
      </w:pPr>
      <w:r w:rsidRPr="005138DB">
        <w:rPr>
          <w:sz w:val="18"/>
          <w:szCs w:val="18"/>
        </w:rPr>
        <w:lastRenderedPageBreak/>
        <w:t>Allele groupings were determined by grouping alleles based on the largest differences between groups.  A=A/J, B=C57BL/6J, C=129S1/</w:t>
      </w:r>
      <w:proofErr w:type="spellStart"/>
      <w:r w:rsidRPr="005138DB">
        <w:rPr>
          <w:sz w:val="18"/>
          <w:szCs w:val="18"/>
        </w:rPr>
        <w:t>SvImJ</w:t>
      </w:r>
      <w:proofErr w:type="spellEnd"/>
      <w:r w:rsidRPr="005138DB">
        <w:rPr>
          <w:sz w:val="18"/>
          <w:szCs w:val="18"/>
        </w:rPr>
        <w:t>, D=NOD/</w:t>
      </w:r>
      <w:proofErr w:type="spellStart"/>
      <w:r w:rsidRPr="005138DB">
        <w:rPr>
          <w:sz w:val="18"/>
          <w:szCs w:val="18"/>
        </w:rPr>
        <w:t>ShiLtJ</w:t>
      </w:r>
      <w:proofErr w:type="spellEnd"/>
      <w:r w:rsidRPr="005138DB">
        <w:rPr>
          <w:sz w:val="18"/>
          <w:szCs w:val="18"/>
        </w:rPr>
        <w:t>, E=NZO/</w:t>
      </w:r>
      <w:proofErr w:type="spellStart"/>
      <w:r w:rsidRPr="005138DB">
        <w:rPr>
          <w:sz w:val="18"/>
          <w:szCs w:val="18"/>
        </w:rPr>
        <w:t>HILtJ</w:t>
      </w:r>
      <w:proofErr w:type="spellEnd"/>
      <w:r w:rsidRPr="005138DB">
        <w:rPr>
          <w:sz w:val="18"/>
          <w:szCs w:val="18"/>
        </w:rPr>
        <w:t>, F=CAST/</w:t>
      </w:r>
      <w:proofErr w:type="spellStart"/>
      <w:r w:rsidRPr="005138DB">
        <w:rPr>
          <w:sz w:val="18"/>
          <w:szCs w:val="18"/>
        </w:rPr>
        <w:t>EiJ</w:t>
      </w:r>
      <w:proofErr w:type="spellEnd"/>
      <w:r w:rsidRPr="005138DB">
        <w:rPr>
          <w:sz w:val="18"/>
          <w:szCs w:val="18"/>
        </w:rPr>
        <w:t>, G=PWK/</w:t>
      </w:r>
      <w:proofErr w:type="spellStart"/>
      <w:r w:rsidRPr="005138DB">
        <w:rPr>
          <w:sz w:val="18"/>
          <w:szCs w:val="18"/>
        </w:rPr>
        <w:t>PhJ</w:t>
      </w:r>
      <w:proofErr w:type="spellEnd"/>
      <w:r w:rsidRPr="005138DB">
        <w:rPr>
          <w:sz w:val="18"/>
          <w:szCs w:val="18"/>
        </w:rPr>
        <w:t>, H=WSB/</w:t>
      </w:r>
      <w:proofErr w:type="spellStart"/>
      <w:r w:rsidRPr="005138DB">
        <w:rPr>
          <w:sz w:val="18"/>
          <w:szCs w:val="18"/>
        </w:rPr>
        <w:t>EiJ</w:t>
      </w:r>
      <w:proofErr w:type="spellEnd"/>
    </w:p>
    <w:p w:rsidR="00505C7A" w:rsidRPr="005138DB" w:rsidRDefault="0076281C">
      <w:pPr>
        <w:rPr>
          <w:rFonts w:cstheme="minorHAnsi"/>
          <w:sz w:val="18"/>
          <w:szCs w:val="18"/>
        </w:rPr>
      </w:pPr>
    </w:p>
    <w:p w:rsidR="005138DB" w:rsidRDefault="005138DB"/>
    <w:p w:rsidR="005138DB" w:rsidRDefault="005138DB"/>
    <w:p w:rsidR="005138DB" w:rsidRDefault="005138DB"/>
    <w:p w:rsidR="005138DB" w:rsidRDefault="005138DB"/>
    <w:p w:rsidR="005138DB" w:rsidRDefault="005138DB">
      <w:r>
        <w:t>X</w:t>
      </w:r>
    </w:p>
    <w:sectPr w:rsidR="00513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8DB"/>
    <w:rsid w:val="005138DB"/>
    <w:rsid w:val="0076281C"/>
    <w:rsid w:val="00AD48BD"/>
    <w:rsid w:val="00D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38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8DB"/>
    <w:rPr>
      <w:color w:val="800080"/>
      <w:u w:val="single"/>
    </w:rPr>
  </w:style>
  <w:style w:type="paragraph" w:customStyle="1" w:styleId="xl63">
    <w:name w:val="xl63"/>
    <w:basedOn w:val="Normal"/>
    <w:rsid w:val="00513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5138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138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38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8DB"/>
    <w:rPr>
      <w:color w:val="800080"/>
      <w:u w:val="single"/>
    </w:rPr>
  </w:style>
  <w:style w:type="paragraph" w:customStyle="1" w:styleId="xl63">
    <w:name w:val="xl63"/>
    <w:basedOn w:val="Normal"/>
    <w:rsid w:val="00513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5138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138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82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807</Words>
  <Characters>1030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2</cp:revision>
  <dcterms:created xsi:type="dcterms:W3CDTF">2012-10-22T13:17:00Z</dcterms:created>
  <dcterms:modified xsi:type="dcterms:W3CDTF">2012-10-22T15:29:00Z</dcterms:modified>
</cp:coreProperties>
</file>